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7941" w:rsidRDefault="00AF52E5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 w:rsidRPr="00492C95">
        <w:rPr>
          <w:rFonts w:ascii="Times New Roman" w:hAnsi="Times New Roman" w:cs="Times New Roman"/>
          <w:b/>
          <w:sz w:val="24"/>
          <w:lang w:val="en-US"/>
        </w:rPr>
        <w:t>Table 3:</w:t>
      </w:r>
      <w:r w:rsidR="005718DA">
        <w:rPr>
          <w:rFonts w:ascii="Times New Roman" w:hAnsi="Times New Roman" w:cs="Times New Roman"/>
          <w:sz w:val="24"/>
          <w:lang w:val="en-US"/>
        </w:rPr>
        <w:t xml:space="preserve">Viruses detected in respiratory samples </w:t>
      </w:r>
      <w:r w:rsidRPr="00492C95">
        <w:rPr>
          <w:rFonts w:ascii="Times New Roman" w:hAnsi="Times New Roman" w:cs="Times New Roman"/>
          <w:sz w:val="24"/>
          <w:lang w:val="en-US"/>
        </w:rPr>
        <w:t>and risk for admission to the pediatric intensive care unit</w:t>
      </w:r>
      <w:r w:rsidR="00492C95">
        <w:rPr>
          <w:rFonts w:ascii="Times New Roman" w:hAnsi="Times New Roman" w:cs="Times New Roman"/>
          <w:sz w:val="24"/>
          <w:lang w:val="en-US"/>
        </w:rPr>
        <w:t xml:space="preserve"> (PICU)</w:t>
      </w:r>
    </w:p>
    <w:tbl>
      <w:tblPr>
        <w:tblStyle w:val="Tabelacomgrade"/>
        <w:tblW w:w="0" w:type="auto"/>
        <w:tblLook w:val="04A0"/>
      </w:tblPr>
      <w:tblGrid>
        <w:gridCol w:w="4496"/>
        <w:gridCol w:w="1890"/>
        <w:gridCol w:w="2243"/>
        <w:gridCol w:w="2303"/>
        <w:gridCol w:w="2583"/>
      </w:tblGrid>
      <w:tr w:rsidR="00492C95" w:rsidRPr="00BA7793" w:rsidTr="00BA7793">
        <w:tc>
          <w:tcPr>
            <w:tcW w:w="0" w:type="auto"/>
          </w:tcPr>
          <w:p w:rsidR="00E55ADA" w:rsidRPr="00BA7793" w:rsidRDefault="00E55AD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77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irus type</w:t>
            </w:r>
          </w:p>
        </w:tc>
        <w:tc>
          <w:tcPr>
            <w:tcW w:w="0" w:type="auto"/>
          </w:tcPr>
          <w:p w:rsidR="00E55ADA" w:rsidRPr="00BA7793" w:rsidRDefault="00E55ADA" w:rsidP="00AC37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77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ICU admission</w:t>
            </w:r>
          </w:p>
        </w:tc>
        <w:tc>
          <w:tcPr>
            <w:tcW w:w="0" w:type="auto"/>
          </w:tcPr>
          <w:p w:rsidR="00E55ADA" w:rsidRPr="00BA7793" w:rsidRDefault="00E55ADA" w:rsidP="00AC37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77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 PICU admission</w:t>
            </w:r>
          </w:p>
        </w:tc>
        <w:tc>
          <w:tcPr>
            <w:tcW w:w="0" w:type="auto"/>
          </w:tcPr>
          <w:p w:rsidR="00E55ADA" w:rsidRPr="00BA7793" w:rsidRDefault="00E55ADA" w:rsidP="00AC37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77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ude RR (95% CI)</w:t>
            </w:r>
          </w:p>
        </w:tc>
        <w:tc>
          <w:tcPr>
            <w:tcW w:w="0" w:type="auto"/>
          </w:tcPr>
          <w:p w:rsidR="00E55ADA" w:rsidRPr="00BA7793" w:rsidRDefault="00E55ADA" w:rsidP="00AC37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77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justed RR (95% CI)</w:t>
            </w:r>
          </w:p>
        </w:tc>
      </w:tr>
      <w:tr w:rsidR="00492C95" w:rsidRPr="00BA7793" w:rsidTr="00BA7793">
        <w:tc>
          <w:tcPr>
            <w:tcW w:w="0" w:type="auto"/>
          </w:tcPr>
          <w:p w:rsidR="00E55ADA" w:rsidRPr="00492C95" w:rsidRDefault="00E55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2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novirus</w:t>
            </w:r>
          </w:p>
          <w:p w:rsidR="00E55ADA" w:rsidRPr="00BA7793" w:rsidRDefault="00E55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  <w:p w:rsidR="00E55ADA" w:rsidRPr="00BA7793" w:rsidRDefault="00E55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0" w:type="auto"/>
          </w:tcPr>
          <w:p w:rsidR="00E55ADA" w:rsidRPr="00BA7793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55ADA" w:rsidRPr="00BA7793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(14.7)</w:t>
            </w:r>
          </w:p>
          <w:p w:rsidR="00E55ADA" w:rsidRPr="00BA7793" w:rsidRDefault="00E55ADA" w:rsidP="00AE7F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(20.</w:t>
            </w:r>
            <w:r w:rsidR="00AE7F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BA7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BA7793" w:rsidRPr="00BA7793" w:rsidRDefault="00BA77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5ADA" w:rsidRDefault="00AE7FC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85.3)</w:t>
            </w:r>
          </w:p>
          <w:p w:rsidR="00AE7FCA" w:rsidRPr="00BA7793" w:rsidRDefault="00AE7FC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 (79.2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598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AE7FCA" w:rsidRPr="00BA7793" w:rsidRDefault="00AE7FC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 (0.60-3.31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598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AE7FCA" w:rsidRPr="00BA7793" w:rsidRDefault="00AE7FC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 (0.58-3.05)</w:t>
            </w:r>
          </w:p>
        </w:tc>
      </w:tr>
      <w:tr w:rsidR="00492C95" w:rsidRPr="00BA7793" w:rsidTr="00BA7793">
        <w:tc>
          <w:tcPr>
            <w:tcW w:w="0" w:type="auto"/>
          </w:tcPr>
          <w:p w:rsidR="00E55ADA" w:rsidRDefault="00BA77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novirus-A</w:t>
            </w:r>
          </w:p>
          <w:p w:rsidR="00BA7793" w:rsidRDefault="00BA77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  <w:p w:rsidR="00BA7793" w:rsidRPr="00BA7793" w:rsidRDefault="00BA77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E7FCA" w:rsidRDefault="00AE7FC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22.3)</w:t>
            </w:r>
          </w:p>
          <w:p w:rsidR="00AE7FCA" w:rsidRPr="00BA7793" w:rsidRDefault="00AE7FC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1.5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E7FCA" w:rsidRDefault="00AE7FC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 (77.7)</w:t>
            </w:r>
          </w:p>
          <w:p w:rsidR="00AE7FCA" w:rsidRPr="00BA7793" w:rsidRDefault="00AE7FC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88.5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598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AE7FCA" w:rsidRPr="00BA7793" w:rsidRDefault="00AE7FC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 (0.23-1.15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598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AE7FCA" w:rsidRPr="00BA7793" w:rsidRDefault="00AE7FC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 (0.25-1.22)</w:t>
            </w:r>
          </w:p>
        </w:tc>
      </w:tr>
      <w:tr w:rsidR="00492C95" w:rsidRPr="00BA7793" w:rsidTr="00BA7793">
        <w:tc>
          <w:tcPr>
            <w:tcW w:w="0" w:type="auto"/>
          </w:tcPr>
          <w:p w:rsidR="00E55ADA" w:rsidRDefault="00BA77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novirus-C</w:t>
            </w:r>
          </w:p>
          <w:p w:rsidR="00BA7793" w:rsidRDefault="00BA77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  <w:p w:rsidR="00BA7793" w:rsidRPr="00BA7793" w:rsidRDefault="00BA77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E7FCA" w:rsidRDefault="00AE7FC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3.3)</w:t>
            </w:r>
          </w:p>
          <w:p w:rsidR="00AE7FCA" w:rsidRPr="00BA7793" w:rsidRDefault="00AE7FC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24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E7FCA" w:rsidRDefault="00AE7FC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(86.7)</w:t>
            </w:r>
          </w:p>
          <w:p w:rsidR="00AE7FCA" w:rsidRPr="00BA7793" w:rsidRDefault="00AE7FC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 (76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598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AE7FCA" w:rsidRPr="00BA7793" w:rsidRDefault="00AE7FC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0 (0.99-3.27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598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AE7FCA" w:rsidRPr="00BA7793" w:rsidRDefault="00AE7FC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 (0.89-2.90)</w:t>
            </w:r>
          </w:p>
        </w:tc>
      </w:tr>
      <w:tr w:rsidR="00492C95" w:rsidRPr="00BA7793" w:rsidTr="00BA7793">
        <w:tc>
          <w:tcPr>
            <w:tcW w:w="0" w:type="auto"/>
          </w:tcPr>
          <w:p w:rsidR="00E55ADA" w:rsidRDefault="00BA77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iratory </w:t>
            </w:r>
            <w:r w:rsidRPr="00BA7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cytial virus</w:t>
            </w:r>
          </w:p>
          <w:p w:rsidR="00BA7793" w:rsidRDefault="00BA77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  <w:p w:rsidR="00BA7793" w:rsidRPr="00BA7793" w:rsidRDefault="00BA77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E7FCA" w:rsidRDefault="00AE7FC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22.1)</w:t>
            </w:r>
          </w:p>
          <w:p w:rsidR="00AE7FCA" w:rsidRPr="00BA7793" w:rsidRDefault="00AE7FC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18.4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E7FCA" w:rsidRDefault="00AE7FC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(77.9)</w:t>
            </w:r>
          </w:p>
          <w:p w:rsidR="00AE7FCA" w:rsidRPr="00BA7793" w:rsidRDefault="00AE7FC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 (81.6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598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125983" w:rsidRPr="00BA779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 (0.50-1.39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598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125983" w:rsidRPr="00BA779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 (0.50-1.37)</w:t>
            </w:r>
          </w:p>
        </w:tc>
      </w:tr>
      <w:tr w:rsidR="00492C95" w:rsidRPr="00BA7793" w:rsidTr="00BA7793">
        <w:tc>
          <w:tcPr>
            <w:tcW w:w="0" w:type="auto"/>
          </w:tcPr>
          <w:p w:rsidR="00E55ADA" w:rsidRDefault="00BA7793" w:rsidP="00BA77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cavirus</w:t>
            </w:r>
            <w:proofErr w:type="spellEnd"/>
          </w:p>
          <w:p w:rsidR="00BA7793" w:rsidRDefault="00BA7793" w:rsidP="00BA77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  <w:p w:rsidR="00BA7793" w:rsidRPr="00BA7793" w:rsidRDefault="00BA7793" w:rsidP="00BA77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598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20.6)</w:t>
            </w:r>
          </w:p>
          <w:p w:rsidR="00125983" w:rsidRPr="00BA779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7.9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598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 (79.4)</w:t>
            </w:r>
          </w:p>
          <w:p w:rsidR="00125983" w:rsidRPr="00BA779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82.1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598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125983" w:rsidRPr="00BA779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 (0.46-1.63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598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125983" w:rsidRPr="00BA779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51-1.75)</w:t>
            </w:r>
          </w:p>
        </w:tc>
      </w:tr>
      <w:tr w:rsidR="00492C95" w:rsidRPr="00BA7793" w:rsidTr="00BA7793">
        <w:tc>
          <w:tcPr>
            <w:tcW w:w="0" w:type="auto"/>
          </w:tcPr>
          <w:p w:rsidR="00E55ADA" w:rsidRDefault="00BA77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pneumovirus</w:t>
            </w:r>
            <w:proofErr w:type="spellEnd"/>
          </w:p>
          <w:p w:rsidR="00BA7793" w:rsidRDefault="00BA77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  <w:p w:rsidR="00BA7793" w:rsidRPr="00BA7793" w:rsidRDefault="00BA77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598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20.6)</w:t>
            </w:r>
          </w:p>
          <w:p w:rsidR="00125983" w:rsidRPr="00BA779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6.7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598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 (79.4)</w:t>
            </w:r>
          </w:p>
          <w:p w:rsidR="00125983" w:rsidRPr="00BA779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83.3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598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125983" w:rsidRPr="00BA779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(0.38-1.68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598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125983" w:rsidRPr="00BA779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(0.37-1.52)</w:t>
            </w:r>
          </w:p>
        </w:tc>
      </w:tr>
      <w:tr w:rsidR="00492C95" w:rsidRPr="00BA7793" w:rsidTr="00BA7793">
        <w:tc>
          <w:tcPr>
            <w:tcW w:w="0" w:type="auto"/>
          </w:tcPr>
          <w:p w:rsidR="00E55ADA" w:rsidRDefault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coronavirus</w:t>
            </w:r>
          </w:p>
          <w:p w:rsidR="00492C95" w:rsidRDefault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  <w:p w:rsidR="00492C95" w:rsidRPr="00BA7793" w:rsidRDefault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598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18.</w:t>
            </w:r>
            <w:r w:rsidR="00416D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25983" w:rsidRPr="00BA779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3.3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598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 (81.8)</w:t>
            </w:r>
          </w:p>
          <w:p w:rsidR="00125983" w:rsidRPr="00BA779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66.7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598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125983" w:rsidRPr="00BA779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3 (1.01-3.36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598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125983" w:rsidRPr="00BA7793" w:rsidRDefault="00125983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8 (1.15-4.15)</w:t>
            </w:r>
          </w:p>
        </w:tc>
      </w:tr>
      <w:tr w:rsidR="00492C95" w:rsidRPr="00BA7793" w:rsidTr="00BA7793">
        <w:tc>
          <w:tcPr>
            <w:tcW w:w="0" w:type="auto"/>
          </w:tcPr>
          <w:p w:rsidR="00E55ADA" w:rsidRDefault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influenz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irus</w:t>
            </w:r>
          </w:p>
          <w:p w:rsidR="00492C95" w:rsidRDefault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  <w:p w:rsidR="00492C95" w:rsidRPr="00BA7793" w:rsidRDefault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B1401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20.7)</w:t>
            </w:r>
          </w:p>
          <w:p w:rsidR="006B1401" w:rsidRPr="00BA7793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2.5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B1401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 (79.3)</w:t>
            </w:r>
          </w:p>
          <w:p w:rsidR="006B1401" w:rsidRPr="00BA7793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87.5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B1401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6B1401" w:rsidRPr="00BA7793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 (0.20-1.79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B1401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6B1401" w:rsidRPr="00BA7793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 (0.24-2.21)</w:t>
            </w:r>
          </w:p>
        </w:tc>
      </w:tr>
      <w:tr w:rsidR="00492C95" w:rsidRPr="00BA7793" w:rsidTr="00BA7793">
        <w:tc>
          <w:tcPr>
            <w:tcW w:w="0" w:type="auto"/>
          </w:tcPr>
          <w:p w:rsidR="00E55ADA" w:rsidRDefault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adenovirus</w:t>
            </w:r>
          </w:p>
          <w:p w:rsidR="00492C95" w:rsidRDefault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  <w:p w:rsidR="00492C95" w:rsidRPr="00BA7793" w:rsidRDefault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B1401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21.3)</w:t>
            </w:r>
          </w:p>
          <w:p w:rsidR="006B1401" w:rsidRPr="00BA7793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8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B1401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 (78.7)</w:t>
            </w:r>
          </w:p>
          <w:p w:rsidR="006B1401" w:rsidRPr="00BA7793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92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B1401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6B1401" w:rsidRPr="00BA7793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(0.09-1.45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B1401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6B1401" w:rsidRPr="00BA7793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 (0.10-1.58)</w:t>
            </w:r>
          </w:p>
        </w:tc>
      </w:tr>
      <w:tr w:rsidR="00492C95" w:rsidRPr="00BA7793" w:rsidTr="00BA7793">
        <w:tc>
          <w:tcPr>
            <w:tcW w:w="0" w:type="auto"/>
          </w:tcPr>
          <w:p w:rsidR="00E55ADA" w:rsidRDefault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fluenza virus</w:t>
            </w:r>
          </w:p>
          <w:p w:rsidR="00492C95" w:rsidRDefault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  <w:p w:rsidR="00492C95" w:rsidRPr="00BA7793" w:rsidRDefault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B1401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19.9)</w:t>
            </w:r>
          </w:p>
          <w:p w:rsidR="006B1401" w:rsidRPr="00BA7793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0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B1401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 (80.1)</w:t>
            </w:r>
          </w:p>
          <w:p w:rsidR="006B1401" w:rsidRPr="00BA7793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80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B1401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6B1401" w:rsidRPr="00BA7793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40-2.51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B1401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6B1401" w:rsidRPr="00BA7793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 (0.44-2.90)</w:t>
            </w:r>
          </w:p>
        </w:tc>
      </w:tr>
      <w:tr w:rsidR="00492C95" w:rsidRPr="00BA7793" w:rsidTr="00BA7793">
        <w:tc>
          <w:tcPr>
            <w:tcW w:w="0" w:type="auto"/>
          </w:tcPr>
          <w:p w:rsidR="00E55ADA" w:rsidRDefault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uenza virus-A</w:t>
            </w:r>
          </w:p>
          <w:p w:rsidR="00492C95" w:rsidRDefault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  <w:p w:rsidR="00492C95" w:rsidRPr="00BA7793" w:rsidRDefault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B1401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20)</w:t>
            </w:r>
          </w:p>
          <w:p w:rsidR="006B1401" w:rsidRPr="00BA7793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8.2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B1401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 (80)</w:t>
            </w:r>
          </w:p>
          <w:p w:rsidR="006B1401" w:rsidRPr="00BA7793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81.8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B1401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6B1401" w:rsidRPr="00BA7793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(0.25-3.27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B1401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6B1401" w:rsidRPr="00BA7793" w:rsidRDefault="006B140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(0.32-4.23)</w:t>
            </w:r>
          </w:p>
        </w:tc>
      </w:tr>
      <w:tr w:rsidR="00492C95" w:rsidRPr="00BA7793" w:rsidTr="00BA7793">
        <w:tc>
          <w:tcPr>
            <w:tcW w:w="0" w:type="auto"/>
          </w:tcPr>
          <w:p w:rsidR="00E55ADA" w:rsidRDefault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uenza virus-B</w:t>
            </w:r>
          </w:p>
          <w:p w:rsidR="00492C95" w:rsidRDefault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  <w:p w:rsidR="00492C95" w:rsidRPr="00BA7793" w:rsidRDefault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E6FEA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19.8)</w:t>
            </w:r>
          </w:p>
          <w:p w:rsidR="000E6FEA" w:rsidRPr="00BA7793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2.2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E6FEA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 (80.2)</w:t>
            </w:r>
          </w:p>
          <w:p w:rsidR="000E6FEA" w:rsidRPr="00BA7793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77.8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E6FEA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0E6FEA" w:rsidRPr="00BA7793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0.32-3.91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E6FEA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0E6FEA" w:rsidRPr="00BA7793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0.30-3.96)</w:t>
            </w:r>
          </w:p>
        </w:tc>
      </w:tr>
      <w:tr w:rsidR="00492C95" w:rsidRPr="00BA7793" w:rsidTr="00BA7793">
        <w:tc>
          <w:tcPr>
            <w:tcW w:w="0" w:type="auto"/>
          </w:tcPr>
          <w:p w:rsidR="00E55ADA" w:rsidRDefault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-detection</w:t>
            </w:r>
          </w:p>
          <w:p w:rsidR="00492C95" w:rsidRDefault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92C95" w:rsidRPr="00BA7793" w:rsidRDefault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E6FEA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24.1)</w:t>
            </w:r>
          </w:p>
          <w:p w:rsidR="000E6FEA" w:rsidRPr="00BA7793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18.7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E6FEA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75.9)</w:t>
            </w:r>
          </w:p>
          <w:p w:rsidR="000E6FEA" w:rsidRPr="00BA7793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 (81.3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E6FEA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0E6FEA" w:rsidRPr="00BA7793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 (0.42-1.36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E6FEA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0E6FEA" w:rsidRPr="00BA7793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 (0.45-1.31)</w:t>
            </w:r>
          </w:p>
        </w:tc>
      </w:tr>
      <w:tr w:rsidR="00492C95" w:rsidRPr="00BA7793" w:rsidTr="00BA7793">
        <w:tc>
          <w:tcPr>
            <w:tcW w:w="0" w:type="auto"/>
          </w:tcPr>
          <w:p w:rsidR="00E55ADA" w:rsidRDefault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novirus and respiratory syncytial virus</w:t>
            </w:r>
          </w:p>
          <w:p w:rsidR="00492C95" w:rsidRDefault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  <w:p w:rsidR="00492C95" w:rsidRPr="00BA7793" w:rsidRDefault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E6FEA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19.5)</w:t>
            </w:r>
          </w:p>
          <w:p w:rsidR="000E6FEA" w:rsidRPr="00BA7793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20.3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E6FEA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 (80.5)</w:t>
            </w:r>
          </w:p>
          <w:p w:rsidR="000E6FEA" w:rsidRPr="00BA7793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 (79.7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E6FEA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0E6FEA" w:rsidRPr="00BA7793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62-1.74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E6FEA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0E6FEA" w:rsidRPr="00BA7793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61-1.64)</w:t>
            </w:r>
          </w:p>
        </w:tc>
      </w:tr>
      <w:tr w:rsidR="00492C95" w:rsidRPr="00BA7793" w:rsidTr="00BA7793">
        <w:tc>
          <w:tcPr>
            <w:tcW w:w="0" w:type="auto"/>
          </w:tcPr>
          <w:p w:rsidR="00492C95" w:rsidRDefault="00492C95" w:rsidP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novirus-C and respiratory syncytial virus</w:t>
            </w:r>
          </w:p>
          <w:p w:rsidR="00492C95" w:rsidRDefault="00492C95" w:rsidP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  <w:p w:rsidR="00E55ADA" w:rsidRPr="00BA7793" w:rsidRDefault="00492C95" w:rsidP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E6FEA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19.9)</w:t>
            </w:r>
          </w:p>
          <w:p w:rsidR="000E6FEA" w:rsidRPr="00BA7793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20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E6FEA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 (80.1)</w:t>
            </w:r>
          </w:p>
          <w:p w:rsidR="000E6FEA" w:rsidRPr="00BA7793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 (80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E6FEA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0E6FEA" w:rsidRPr="00BA7793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0.60-1.70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E6FEA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0E6FEA" w:rsidRPr="00BA7793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57-1.55)</w:t>
            </w:r>
          </w:p>
        </w:tc>
      </w:tr>
      <w:tr w:rsidR="00492C95" w:rsidRPr="00BA7793" w:rsidTr="00BA7793">
        <w:tc>
          <w:tcPr>
            <w:tcW w:w="0" w:type="auto"/>
          </w:tcPr>
          <w:p w:rsidR="00492C95" w:rsidRDefault="00492C95" w:rsidP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hinovirus-C and 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cavirus</w:t>
            </w:r>
            <w:proofErr w:type="spellEnd"/>
          </w:p>
          <w:p w:rsidR="00492C95" w:rsidRDefault="00492C95" w:rsidP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  <w:p w:rsidR="00E55ADA" w:rsidRPr="00BA7793" w:rsidRDefault="00492C95" w:rsidP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E6FEA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20.8)</w:t>
            </w:r>
          </w:p>
          <w:p w:rsidR="000E6FEA" w:rsidRPr="00BA7793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3.8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E6FEA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 (79.2)</w:t>
            </w:r>
          </w:p>
          <w:p w:rsidR="000E6FEA" w:rsidRPr="00BA7793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86.2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E6FEA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0E6FEA" w:rsidRPr="00BA7793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 (0.26-1.71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E6FEA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0E6FEA" w:rsidRPr="00BA7793" w:rsidRDefault="000E6FE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 (0.25-1.68)</w:t>
            </w:r>
          </w:p>
        </w:tc>
      </w:tr>
      <w:tr w:rsidR="00492C95" w:rsidRPr="00BA7793" w:rsidTr="00BA7793">
        <w:tc>
          <w:tcPr>
            <w:tcW w:w="0" w:type="auto"/>
          </w:tcPr>
          <w:p w:rsidR="00492C95" w:rsidRDefault="00492C95" w:rsidP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hinovirus-C and 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pneumovirus</w:t>
            </w:r>
            <w:proofErr w:type="spellEnd"/>
          </w:p>
          <w:p w:rsidR="00492C95" w:rsidRDefault="00492C95" w:rsidP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  <w:p w:rsidR="00E55ADA" w:rsidRPr="00BA7793" w:rsidRDefault="00492C95" w:rsidP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F38C1" w:rsidRDefault="008F38C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19.5)</w:t>
            </w:r>
          </w:p>
          <w:p w:rsidR="008F38C1" w:rsidRPr="00BA7793" w:rsidRDefault="008F38C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2.6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F38C1" w:rsidRDefault="008F38C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 (80.5)</w:t>
            </w:r>
          </w:p>
          <w:p w:rsidR="008F38C1" w:rsidRPr="00BA7793" w:rsidRDefault="008F38C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77.4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F38C1" w:rsidRDefault="008F38C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8F38C1" w:rsidRPr="00BA7793" w:rsidRDefault="008F38C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 (0.57-2.35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F38C1" w:rsidRDefault="008F38C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8F38C1" w:rsidRPr="00BA7793" w:rsidRDefault="008F38C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0.55-2.20)</w:t>
            </w:r>
          </w:p>
        </w:tc>
      </w:tr>
      <w:tr w:rsidR="00492C95" w:rsidRPr="00BA7793" w:rsidTr="00BA7793">
        <w:tc>
          <w:tcPr>
            <w:tcW w:w="0" w:type="auto"/>
          </w:tcPr>
          <w:p w:rsidR="00492C95" w:rsidRDefault="00492C95" w:rsidP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novirus-C and human coronavirus</w:t>
            </w:r>
          </w:p>
          <w:p w:rsidR="00492C95" w:rsidRDefault="00492C95" w:rsidP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  <w:p w:rsidR="00E55ADA" w:rsidRPr="00BA7793" w:rsidRDefault="00492C95" w:rsidP="0049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F38C1" w:rsidRDefault="008F38C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18.3)</w:t>
            </w:r>
          </w:p>
          <w:p w:rsidR="008F38C1" w:rsidRPr="00BA7793" w:rsidRDefault="008F38C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41.2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F38C1" w:rsidRDefault="008F38C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 (81.7)</w:t>
            </w:r>
          </w:p>
          <w:p w:rsidR="008F38C1" w:rsidRPr="00BA7793" w:rsidRDefault="008F38C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58.8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F38C1" w:rsidRDefault="008F38C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8F38C1" w:rsidRPr="00BA7793" w:rsidRDefault="008F38C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5 (1.20-4.24)</w:t>
            </w:r>
          </w:p>
        </w:tc>
        <w:tc>
          <w:tcPr>
            <w:tcW w:w="0" w:type="auto"/>
          </w:tcPr>
          <w:p w:rsidR="00E55ADA" w:rsidRDefault="00E55ADA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F38C1" w:rsidRDefault="008F38C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  <w:p w:rsidR="008F38C1" w:rsidRPr="00BA7793" w:rsidRDefault="008F38C1" w:rsidP="00AC37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7 (1.23-4.58)</w:t>
            </w:r>
          </w:p>
        </w:tc>
      </w:tr>
    </w:tbl>
    <w:p w:rsidR="00AF52E5" w:rsidRPr="00AF52E5" w:rsidRDefault="00AC374D" w:rsidP="00AC374D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 w:rsidRPr="00AC374D">
        <w:rPr>
          <w:rFonts w:ascii="Times New Roman" w:hAnsi="Times New Roman" w:cs="Times New Roman"/>
          <w:sz w:val="24"/>
          <w:lang w:val="en-US"/>
        </w:rPr>
        <w:t>Data are expressed as n (%).</w:t>
      </w:r>
      <w:r w:rsidR="00BA7793" w:rsidRPr="00AC374D">
        <w:rPr>
          <w:rFonts w:ascii="Times New Roman" w:hAnsi="Times New Roman" w:cs="Times New Roman"/>
          <w:sz w:val="24"/>
          <w:lang w:val="en-US"/>
        </w:rPr>
        <w:t>RR</w:t>
      </w:r>
      <w:r w:rsidR="00BA7793">
        <w:rPr>
          <w:rFonts w:ascii="Times New Roman" w:hAnsi="Times New Roman" w:cs="Times New Roman"/>
          <w:sz w:val="24"/>
          <w:lang w:val="en-US"/>
        </w:rPr>
        <w:t>,</w:t>
      </w:r>
      <w:r w:rsidR="00BA7793" w:rsidRPr="00AC374D">
        <w:rPr>
          <w:rFonts w:ascii="Times New Roman" w:hAnsi="Times New Roman" w:cs="Times New Roman"/>
          <w:sz w:val="24"/>
          <w:lang w:val="en-US"/>
        </w:rPr>
        <w:t xml:space="preserve"> relative risk</w:t>
      </w:r>
      <w:r w:rsidR="00BA7793">
        <w:rPr>
          <w:rFonts w:ascii="Times New Roman" w:hAnsi="Times New Roman" w:cs="Times New Roman"/>
          <w:sz w:val="24"/>
          <w:lang w:val="en-US"/>
        </w:rPr>
        <w:t>;R</w:t>
      </w:r>
      <w:r w:rsidR="00BA7793" w:rsidRPr="00AC374D">
        <w:rPr>
          <w:rFonts w:ascii="Times New Roman" w:hAnsi="Times New Roman" w:cs="Times New Roman"/>
          <w:sz w:val="24"/>
          <w:lang w:val="en-US"/>
        </w:rPr>
        <w:t>ef.</w:t>
      </w:r>
      <w:r w:rsidR="00BA7793">
        <w:rPr>
          <w:rFonts w:ascii="Times New Roman" w:hAnsi="Times New Roman" w:cs="Times New Roman"/>
          <w:sz w:val="24"/>
          <w:lang w:val="en-US"/>
        </w:rPr>
        <w:t xml:space="preserve">, </w:t>
      </w:r>
      <w:r w:rsidR="00BA7793" w:rsidRPr="00AC374D">
        <w:rPr>
          <w:rFonts w:ascii="Times New Roman" w:hAnsi="Times New Roman" w:cs="Times New Roman"/>
          <w:sz w:val="24"/>
          <w:lang w:val="en-US"/>
        </w:rPr>
        <w:t>reference group.</w:t>
      </w:r>
      <w:r w:rsidRPr="00AC374D">
        <w:rPr>
          <w:rFonts w:ascii="Times New Roman" w:hAnsi="Times New Roman" w:cs="Times New Roman"/>
          <w:sz w:val="24"/>
          <w:lang w:val="en-US"/>
        </w:rPr>
        <w:t xml:space="preserve">Adjusted relative risk was obtained by fitting a model considering age, </w:t>
      </w:r>
      <w:r w:rsidR="00D443C4">
        <w:rPr>
          <w:rFonts w:ascii="Times New Roman" w:hAnsi="Times New Roman" w:cs="Times New Roman"/>
          <w:sz w:val="24"/>
          <w:lang w:val="en-US"/>
        </w:rPr>
        <w:t>p</w:t>
      </w:r>
      <w:r>
        <w:rPr>
          <w:rFonts w:ascii="Times New Roman" w:hAnsi="Times New Roman" w:cs="Times New Roman"/>
          <w:sz w:val="24"/>
          <w:lang w:val="en-US"/>
        </w:rPr>
        <w:t xml:space="preserve">rematurity, underlying disease and congenital heart disease as covariates. </w:t>
      </w:r>
    </w:p>
    <w:sectPr w:rsidR="00AF52E5" w:rsidRPr="00AF52E5" w:rsidSect="00492C9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F52E5"/>
    <w:rsid w:val="000E6FEA"/>
    <w:rsid w:val="00125983"/>
    <w:rsid w:val="002E6E92"/>
    <w:rsid w:val="0037322F"/>
    <w:rsid w:val="00416DBE"/>
    <w:rsid w:val="00492C95"/>
    <w:rsid w:val="005718DA"/>
    <w:rsid w:val="00657662"/>
    <w:rsid w:val="006846EB"/>
    <w:rsid w:val="006B1401"/>
    <w:rsid w:val="007F7F3C"/>
    <w:rsid w:val="008F38C1"/>
    <w:rsid w:val="00924172"/>
    <w:rsid w:val="00AC374D"/>
    <w:rsid w:val="00AE7FCA"/>
    <w:rsid w:val="00AF52E5"/>
    <w:rsid w:val="00BA7793"/>
    <w:rsid w:val="00CF67B6"/>
    <w:rsid w:val="00D443C4"/>
    <w:rsid w:val="00DD7941"/>
    <w:rsid w:val="00DF6DBE"/>
    <w:rsid w:val="00E55A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7B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F52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F52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00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6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Paula</dc:creator>
  <cp:lastModifiedBy>User</cp:lastModifiedBy>
  <cp:revision>2</cp:revision>
  <dcterms:created xsi:type="dcterms:W3CDTF">2019-04-16T12:14:00Z</dcterms:created>
  <dcterms:modified xsi:type="dcterms:W3CDTF">2019-04-16T12:14:00Z</dcterms:modified>
</cp:coreProperties>
</file>